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1ECEB" w14:textId="1991AD1D" w:rsidR="0019486A" w:rsidRPr="00FB0454" w:rsidRDefault="0019486A" w:rsidP="001948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96125644"/>
      <w:r w:rsidRPr="00FB04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FB0454">
        <w:rPr>
          <w:rFonts w:ascii="Times New Roman" w:hAnsi="Times New Roman" w:cs="Times New Roman"/>
          <w:sz w:val="24"/>
          <w:szCs w:val="24"/>
        </w:rPr>
        <w:t xml:space="preserve">The influence of male infection on the fertility status in females </w:t>
      </w:r>
      <w:r w:rsidRPr="00FE20CC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416</w:t>
      </w:r>
      <w:r w:rsidRPr="00FB045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2079"/>
        <w:gridCol w:w="1927"/>
        <w:gridCol w:w="1192"/>
        <w:gridCol w:w="651"/>
      </w:tblGrid>
      <w:tr w:rsidR="0019486A" w:rsidRPr="00FB0454" w14:paraId="68CDC894" w14:textId="77777777" w:rsidTr="002903D0">
        <w:trPr>
          <w:trHeight w:val="560"/>
        </w:trPr>
        <w:tc>
          <w:tcPr>
            <w:tcW w:w="24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9DAC86B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 fertility</w:t>
            </w:r>
          </w:p>
        </w:tc>
        <w:tc>
          <w:tcPr>
            <w:tcW w:w="40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76A91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3D01145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us of HPV infection in males(n=416)</w:t>
            </w:r>
          </w:p>
          <w:p w14:paraId="703360AD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BA2A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62C2DE0F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9486A" w:rsidRPr="00FB0454" w14:paraId="0AD5E9A1" w14:textId="77777777" w:rsidTr="002903D0">
        <w:trPr>
          <w:trHeight w:val="280"/>
        </w:trPr>
        <w:tc>
          <w:tcPr>
            <w:tcW w:w="24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94BB85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AA6C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V positiv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A130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V negativ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91DE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5C24CCE9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9486A" w:rsidRPr="00FB0454" w14:paraId="196A4734" w14:textId="77777777" w:rsidTr="002903D0">
        <w:trPr>
          <w:trHeight w:val="280"/>
        </w:trPr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76F1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D0E5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(26.2%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B6C3" w14:textId="77777777" w:rsidR="0019486A" w:rsidRPr="00CC5C9E" w:rsidRDefault="0019486A" w:rsidP="002903D0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4(39.4%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1AF4" w14:textId="1F939220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＜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 w:rsidR="00CC5C9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073BBA64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9486A" w:rsidRPr="00FB0454" w14:paraId="7286E0A1" w14:textId="77777777" w:rsidTr="002903D0">
        <w:trPr>
          <w:trHeight w:val="280"/>
        </w:trPr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D3A4433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fertil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F5715BE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(9.6%)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AEA0339" w14:textId="77777777" w:rsidR="0019486A" w:rsidRPr="00CC5C9E" w:rsidRDefault="0019486A" w:rsidP="002903D0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(7.7%)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8A7C71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5</w:t>
            </w:r>
          </w:p>
        </w:tc>
        <w:tc>
          <w:tcPr>
            <w:tcW w:w="651" w:type="dxa"/>
          </w:tcPr>
          <w:p w14:paraId="51D4F9FB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9486A" w:rsidRPr="00FB0454" w14:paraId="5AD28C17" w14:textId="77777777" w:rsidTr="002903D0">
        <w:trPr>
          <w:trHeight w:val="280"/>
        </w:trPr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B648782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scarriage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AF6C5B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(9.9%)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6DCA8A3" w14:textId="77777777" w:rsidR="0019486A" w:rsidRPr="00CC5C9E" w:rsidRDefault="0019486A" w:rsidP="002903D0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(7.2%)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3E5D4A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8</w:t>
            </w:r>
          </w:p>
        </w:tc>
        <w:tc>
          <w:tcPr>
            <w:tcW w:w="651" w:type="dxa"/>
          </w:tcPr>
          <w:p w14:paraId="758DC52F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 w14:paraId="771ED6CA" w14:textId="2C9BB741" w:rsidR="0019486A" w:rsidRDefault="0019486A" w:rsidP="0019486A">
      <w:pPr>
        <w:rPr>
          <w:rFonts w:hint="eastAsia"/>
        </w:rPr>
      </w:pPr>
    </w:p>
    <w:p w14:paraId="6CD2056A" w14:textId="77777777" w:rsidR="0019486A" w:rsidRDefault="0019486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15BE3AD" w14:textId="3EB9D0CD" w:rsidR="0019486A" w:rsidRPr="00FB0454" w:rsidRDefault="0019486A" w:rsidP="001948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96125824"/>
      <w:r w:rsidRPr="00FB04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FB0454">
        <w:rPr>
          <w:rFonts w:ascii="Times New Roman" w:hAnsi="Times New Roman" w:cs="Times New Roman"/>
          <w:sz w:val="24"/>
          <w:szCs w:val="24"/>
        </w:rPr>
        <w:t>Semen parameters analysis between HR</w:t>
      </w:r>
      <w:r w:rsidRPr="00FB0454">
        <w:rPr>
          <w:rFonts w:ascii="Times New Roman" w:hAnsi="Times New Roman" w:cs="Times New Roman"/>
          <w:sz w:val="24"/>
          <w:szCs w:val="24"/>
        </w:rPr>
        <w:noBreakHyphen/>
        <w:t>HPV and non-HR</w:t>
      </w:r>
      <w:r w:rsidRPr="00FB0454">
        <w:rPr>
          <w:rFonts w:ascii="Times New Roman" w:hAnsi="Times New Roman" w:cs="Times New Roman"/>
          <w:sz w:val="24"/>
          <w:szCs w:val="24"/>
        </w:rPr>
        <w:noBreakHyphen/>
        <w:t>HPV infection</w:t>
      </w:r>
      <w:r w:rsidRPr="00FE6F26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377</w:t>
      </w:r>
      <w:r w:rsidRPr="00FB045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364" w:type="dxa"/>
        <w:tblInd w:w="-5" w:type="dxa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134"/>
      </w:tblGrid>
      <w:tr w:rsidR="0019486A" w:rsidRPr="00FB0454" w14:paraId="06873925" w14:textId="77777777" w:rsidTr="002903D0">
        <w:trPr>
          <w:trHeight w:val="28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153A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rm 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2072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-HP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9A91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R-H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8EE9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9486A" w:rsidRPr="00FB0454" w14:paraId="71A37C6F" w14:textId="77777777" w:rsidTr="002903D0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F246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rm concentration/m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12E4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.6±3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75CA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.6±3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B2BB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2</w:t>
            </w:r>
          </w:p>
        </w:tc>
      </w:tr>
      <w:tr w:rsidR="0019486A" w:rsidRPr="00FB0454" w14:paraId="3E6963F7" w14:textId="77777777" w:rsidTr="002903D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E999A0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perm number (×10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6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B746CC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.4±3.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23D860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5±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0B3AA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1</w:t>
            </w:r>
          </w:p>
        </w:tc>
      </w:tr>
      <w:tr w:rsidR="0019486A" w:rsidRPr="00FB0454" w14:paraId="26E6AFBD" w14:textId="77777777" w:rsidTr="002903D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2CC116" w14:textId="5D15A445" w:rsidR="0019486A" w:rsidRPr="00CC5C9E" w:rsidRDefault="00CC5C9E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R 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F85857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.4±1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61B215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1±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9BD7A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1</w:t>
            </w:r>
          </w:p>
        </w:tc>
      </w:tr>
      <w:tr w:rsidR="0019486A" w:rsidRPr="00FB0454" w14:paraId="492BC7F7" w14:textId="77777777" w:rsidTr="002903D0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F0A4E5" w14:textId="74E8144B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</w:t>
            </w:r>
            <w:r w:rsidR="009C3183"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9C3183" w:rsidRPr="00CC5C9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orms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F2F114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8±0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179144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9±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CA111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13</w:t>
            </w:r>
          </w:p>
        </w:tc>
      </w:tr>
      <w:tr w:rsidR="0019486A" w:rsidRPr="00FB0454" w14:paraId="0E37B67C" w14:textId="77777777" w:rsidTr="002903D0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30D0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NA fragmentation index (DF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6C7D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7±0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B17B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3±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8CC1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7</w:t>
            </w:r>
          </w:p>
        </w:tc>
      </w:tr>
    </w:tbl>
    <w:bookmarkEnd w:id="1"/>
    <w:p w14:paraId="52A8301C" w14:textId="2EDDDC81" w:rsidR="0019486A" w:rsidRDefault="00CC5C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PR </w:t>
      </w:r>
      <w:r w:rsidRPr="00A17B22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(%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progressive motility</w:t>
      </w:r>
      <w:r w:rsidR="00727A2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(A+B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; </w:t>
      </w:r>
      <w:r w:rsidRPr="00A17B2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F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：</w:t>
      </w:r>
      <w:r w:rsidRPr="008C464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NA fragmentation index </w:t>
      </w:r>
      <w:r w:rsidR="0019486A">
        <w:rPr>
          <w:rFonts w:ascii="Times New Roman" w:hAnsi="Times New Roman" w:cs="Times New Roman"/>
          <w:sz w:val="24"/>
          <w:szCs w:val="24"/>
        </w:rPr>
        <w:br w:type="page"/>
      </w:r>
    </w:p>
    <w:p w14:paraId="23105905" w14:textId="77777777" w:rsidR="0019486A" w:rsidRPr="00FB0454" w:rsidRDefault="0019486A" w:rsidP="001948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B04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268"/>
        <w:gridCol w:w="993"/>
      </w:tblGrid>
      <w:tr w:rsidR="0019486A" w:rsidRPr="00FB0454" w14:paraId="71A8739C" w14:textId="77777777" w:rsidTr="00737C7E">
        <w:trPr>
          <w:trHeight w:val="280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3DCBF" w14:textId="0B97B98C" w:rsidR="0019486A" w:rsidRPr="00CC5C9E" w:rsidRDefault="0019486A" w:rsidP="002903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5C9E">
              <w:rPr>
                <w:rFonts w:ascii="Times New Roman" w:hAnsi="Times New Roman" w:cs="Times New Roman"/>
                <w:sz w:val="24"/>
                <w:szCs w:val="24"/>
              </w:rPr>
              <w:t>Semen parameters analysis between Single infection and Multiple infections infection(n=</w:t>
            </w:r>
            <w:r w:rsidR="00A00529" w:rsidRPr="00CC5C9E">
              <w:rPr>
                <w:rFonts w:ascii="Times New Roman" w:hAnsi="Times New Roman" w:cs="Times New Roman" w:hint="eastAsia"/>
                <w:sz w:val="24"/>
                <w:szCs w:val="24"/>
              </w:rPr>
              <w:t>377</w:t>
            </w:r>
            <w:r w:rsidRPr="00CC5C9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19486A" w:rsidRPr="00FB0454" w14:paraId="1B4F1225" w14:textId="77777777" w:rsidTr="00737C7E">
        <w:trPr>
          <w:trHeight w:val="56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1AE9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rm 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111A" w14:textId="75CEC40B" w:rsidR="00CC5C9E" w:rsidRDefault="0019486A" w:rsidP="00CC5C9E">
            <w:pPr>
              <w:widowControl/>
              <w:ind w:left="960" w:hangingChars="400" w:hanging="9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  <w:p w14:paraId="42DD4492" w14:textId="5BDEEA94" w:rsidR="0019486A" w:rsidRPr="00CC5C9E" w:rsidRDefault="0019486A" w:rsidP="00CC5C9E">
            <w:pPr>
              <w:widowControl/>
              <w:ind w:left="960" w:hangingChars="400" w:hanging="9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6C68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ltiple 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infec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A3AE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9486A" w:rsidRPr="00FB0454" w14:paraId="7A776A66" w14:textId="77777777" w:rsidTr="00737C7E">
        <w:trPr>
          <w:trHeight w:val="28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D74E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rm concentration/m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9836" w14:textId="77777777" w:rsidR="0019486A" w:rsidRPr="00CC5C9E" w:rsidRDefault="0019486A" w:rsidP="00CC5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.6±5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3764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.8±5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E71F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1</w:t>
            </w:r>
          </w:p>
        </w:tc>
      </w:tr>
      <w:tr w:rsidR="0019486A" w:rsidRPr="00FB0454" w14:paraId="4FB1F31B" w14:textId="77777777" w:rsidTr="00737C7E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39B899" w14:textId="3166EA51" w:rsidR="0019486A" w:rsidRPr="00CC5C9E" w:rsidRDefault="00737C7E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perm 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×10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6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6BB501" w14:textId="77777777" w:rsidR="0019486A" w:rsidRPr="00CC5C9E" w:rsidRDefault="0019486A" w:rsidP="00CC5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.4±12.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0B9EA9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±11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D2952E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5</w:t>
            </w:r>
          </w:p>
        </w:tc>
      </w:tr>
      <w:tr w:rsidR="0019486A" w:rsidRPr="00FB0454" w14:paraId="30D880E7" w14:textId="77777777" w:rsidTr="00737C7E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C83423" w14:textId="6132B49A" w:rsidR="0019486A" w:rsidRPr="00CC5C9E" w:rsidRDefault="00CC5C9E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PR </w:t>
            </w:r>
            <w:r w:rsidRPr="00A17B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85210C" w14:textId="77777777" w:rsidR="0019486A" w:rsidRPr="00CC5C9E" w:rsidRDefault="0019486A" w:rsidP="00CC5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.4±1.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51866E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8±2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9EDEDC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8</w:t>
            </w:r>
          </w:p>
        </w:tc>
      </w:tr>
      <w:tr w:rsidR="0019486A" w:rsidRPr="00FB0454" w14:paraId="7E9CC27C" w14:textId="77777777" w:rsidTr="00737C7E">
        <w:trPr>
          <w:trHeight w:val="28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D5F5CE" w14:textId="7E9CE96F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</w:t>
            </w:r>
            <w:r w:rsidR="009C3183"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9C3183" w:rsidRPr="00CC5C9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orms</w:t>
            </w: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43E283" w14:textId="77777777" w:rsidR="0019486A" w:rsidRPr="00CC5C9E" w:rsidRDefault="0019486A" w:rsidP="00CC5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5±0.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558D09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8±0.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107D1D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12</w:t>
            </w:r>
          </w:p>
        </w:tc>
      </w:tr>
      <w:tr w:rsidR="0019486A" w:rsidRPr="00FB0454" w14:paraId="3236BA1E" w14:textId="77777777" w:rsidTr="00737C7E">
        <w:trPr>
          <w:trHeight w:val="28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000A" w14:textId="77777777" w:rsidR="0019486A" w:rsidRPr="00CC5C9E" w:rsidRDefault="0019486A" w:rsidP="00290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NA fragmentation index (DF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562E" w14:textId="77777777" w:rsidR="0019486A" w:rsidRPr="00CC5C9E" w:rsidRDefault="0019486A" w:rsidP="00CC5C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4±0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CE51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9±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EEB1" w14:textId="77777777" w:rsidR="0019486A" w:rsidRPr="00CC5C9E" w:rsidRDefault="0019486A" w:rsidP="00290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C5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1</w:t>
            </w:r>
          </w:p>
        </w:tc>
      </w:tr>
    </w:tbl>
    <w:p w14:paraId="0CE8F2AF" w14:textId="193B08BC" w:rsidR="0019486A" w:rsidRDefault="00CC5C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96164665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PR </w:t>
      </w:r>
      <w:r w:rsidRPr="00A17B22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(%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progressive motility</w:t>
      </w:r>
      <w:r w:rsidR="00727A2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(A+B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; </w:t>
      </w:r>
      <w:r w:rsidRPr="00A17B2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F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：</w:t>
      </w:r>
      <w:r w:rsidRPr="008C464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NA fragmentation index</w:t>
      </w:r>
      <w:bookmarkEnd w:id="2"/>
      <w:r w:rsidRPr="008C464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9486A">
        <w:rPr>
          <w:rFonts w:ascii="Times New Roman" w:hAnsi="Times New Roman" w:cs="Times New Roman"/>
          <w:sz w:val="24"/>
          <w:szCs w:val="24"/>
        </w:rPr>
        <w:br w:type="page"/>
      </w:r>
    </w:p>
    <w:p w14:paraId="2D623BC5" w14:textId="77777777" w:rsidR="00BD491A" w:rsidRPr="0019486A" w:rsidRDefault="00BD491A" w:rsidP="0019486A">
      <w:pPr>
        <w:rPr>
          <w:rFonts w:hint="eastAsia"/>
        </w:rPr>
      </w:pPr>
    </w:p>
    <w:sectPr w:rsidR="00BD491A" w:rsidRPr="00194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E8E5F" w14:textId="77777777" w:rsidR="00FC35B8" w:rsidRDefault="00FC35B8" w:rsidP="0019486A">
      <w:pPr>
        <w:rPr>
          <w:rFonts w:hint="eastAsia"/>
        </w:rPr>
      </w:pPr>
      <w:r>
        <w:separator/>
      </w:r>
    </w:p>
  </w:endnote>
  <w:endnote w:type="continuationSeparator" w:id="0">
    <w:p w14:paraId="6C99CD86" w14:textId="77777777" w:rsidR="00FC35B8" w:rsidRDefault="00FC35B8" w:rsidP="001948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E40A0" w14:textId="77777777" w:rsidR="00FC35B8" w:rsidRDefault="00FC35B8" w:rsidP="0019486A">
      <w:pPr>
        <w:rPr>
          <w:rFonts w:hint="eastAsia"/>
        </w:rPr>
      </w:pPr>
      <w:r>
        <w:separator/>
      </w:r>
    </w:p>
  </w:footnote>
  <w:footnote w:type="continuationSeparator" w:id="0">
    <w:p w14:paraId="0450A99D" w14:textId="77777777" w:rsidR="00FC35B8" w:rsidRDefault="00FC35B8" w:rsidP="001948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BC"/>
    <w:rsid w:val="0019486A"/>
    <w:rsid w:val="00225CBC"/>
    <w:rsid w:val="003B5493"/>
    <w:rsid w:val="004B48F1"/>
    <w:rsid w:val="006C4AE4"/>
    <w:rsid w:val="00727A20"/>
    <w:rsid w:val="00737C7E"/>
    <w:rsid w:val="007B767F"/>
    <w:rsid w:val="009C3183"/>
    <w:rsid w:val="00A00529"/>
    <w:rsid w:val="00A0424E"/>
    <w:rsid w:val="00AF03E2"/>
    <w:rsid w:val="00BD491A"/>
    <w:rsid w:val="00C81177"/>
    <w:rsid w:val="00CC5C9E"/>
    <w:rsid w:val="00CE4AB4"/>
    <w:rsid w:val="00D6477A"/>
    <w:rsid w:val="00FC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D37C5E"/>
  <w15:chartTrackingRefBased/>
  <w15:docId w15:val="{45EF3C02-8796-46B9-A9C6-A3123A538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8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5C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5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5C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5C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5C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5C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5C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5C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5C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5C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5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5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5C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5C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5C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5C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5C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5C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5C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5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5C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5C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5C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5C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5C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5C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5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5C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5C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48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48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4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486A"/>
    <w:rPr>
      <w:sz w:val="18"/>
      <w:szCs w:val="18"/>
    </w:rPr>
  </w:style>
  <w:style w:type="paragraph" w:styleId="af2">
    <w:name w:val="Bibliography"/>
    <w:basedOn w:val="a"/>
    <w:next w:val="a"/>
    <w:uiPriority w:val="37"/>
    <w:semiHidden/>
    <w:unhideWhenUsed/>
    <w:rsid w:val="00194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4</Pages>
  <Words>184</Words>
  <Characters>1036</Characters>
  <Application>Microsoft Office Word</Application>
  <DocSecurity>0</DocSecurity>
  <Lines>25</Lines>
  <Paragraphs>1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焕欣</dc:creator>
  <cp:keywords/>
  <dc:description/>
  <cp:lastModifiedBy>孙 焕欣</cp:lastModifiedBy>
  <cp:revision>13</cp:revision>
  <dcterms:created xsi:type="dcterms:W3CDTF">2025-04-21T02:59:00Z</dcterms:created>
  <dcterms:modified xsi:type="dcterms:W3CDTF">2025-04-26T08:16:00Z</dcterms:modified>
</cp:coreProperties>
</file>